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4534D" w14:textId="4BE5EE72" w:rsidR="00C11632" w:rsidRPr="002B1309" w:rsidRDefault="00C11632" w:rsidP="00C1163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8</w:t>
      </w:r>
      <w:r w:rsidR="00423A1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</w:t>
      </w:r>
      <w:r>
        <w:rPr>
          <w:rFonts w:ascii="Times New Roman" w:hAnsi="Times New Roman" w:cs="Times New Roman"/>
          <w:b/>
          <w:bCs/>
        </w:rPr>
        <w:t xml:space="preserve">by year </w:t>
      </w:r>
      <w:r w:rsidRPr="002B1309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/>
          <w:b/>
          <w:bCs/>
        </w:rPr>
        <w:t>GHSI Category 2 (Early Detection) scores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hich fulfilled the parallel pre-trend assumption at cutoff intervals varying by five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97"/>
        <w:gridCol w:w="1178"/>
        <w:gridCol w:w="1195"/>
        <w:gridCol w:w="1195"/>
        <w:gridCol w:w="1106"/>
        <w:gridCol w:w="1322"/>
      </w:tblGrid>
      <w:tr w:rsidR="00C11632" w:rsidRPr="002076AB" w14:paraId="33E59C2B" w14:textId="77777777" w:rsidTr="007E7BB8">
        <w:tc>
          <w:tcPr>
            <w:tcW w:w="2057" w:type="dxa"/>
          </w:tcPr>
          <w:p w14:paraId="068C97C7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7" w:type="dxa"/>
          </w:tcPr>
          <w:p w14:paraId="5AA768DC" w14:textId="77777777" w:rsidR="00C11632" w:rsidRPr="00DA6685" w:rsidRDefault="00C11632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178" w:type="dxa"/>
          </w:tcPr>
          <w:p w14:paraId="636EA945" w14:textId="77777777" w:rsidR="00C11632" w:rsidRPr="00DA6685" w:rsidRDefault="00C11632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195" w:type="dxa"/>
          </w:tcPr>
          <w:p w14:paraId="2760A4BE" w14:textId="77777777" w:rsidR="00C11632" w:rsidRPr="00DA6685" w:rsidRDefault="00C11632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0</w:t>
            </w:r>
          </w:p>
        </w:tc>
        <w:tc>
          <w:tcPr>
            <w:tcW w:w="1195" w:type="dxa"/>
          </w:tcPr>
          <w:p w14:paraId="419CDD59" w14:textId="77777777" w:rsidR="00C11632" w:rsidRPr="00DA6685" w:rsidRDefault="00C11632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1</w:t>
            </w:r>
          </w:p>
        </w:tc>
        <w:tc>
          <w:tcPr>
            <w:tcW w:w="1106" w:type="dxa"/>
          </w:tcPr>
          <w:p w14:paraId="39E46E62" w14:textId="77777777" w:rsidR="00C11632" w:rsidRPr="00DA6685" w:rsidRDefault="00C11632" w:rsidP="007E7B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2</w:t>
            </w:r>
          </w:p>
        </w:tc>
        <w:tc>
          <w:tcPr>
            <w:tcW w:w="1322" w:type="dxa"/>
          </w:tcPr>
          <w:p w14:paraId="0B6B7148" w14:textId="77777777" w:rsidR="00C11632" w:rsidRPr="00DA6685" w:rsidRDefault="00C11632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C11632" w:rsidRPr="002076AB" w14:paraId="60DD5FBC" w14:textId="77777777" w:rsidTr="007E7BB8">
        <w:tc>
          <w:tcPr>
            <w:tcW w:w="2057" w:type="dxa"/>
            <w:vMerge w:val="restart"/>
          </w:tcPr>
          <w:p w14:paraId="0AA4DC44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 Laboratory supply chains</w:t>
            </w:r>
          </w:p>
        </w:tc>
        <w:tc>
          <w:tcPr>
            <w:tcW w:w="1297" w:type="dxa"/>
          </w:tcPr>
          <w:p w14:paraId="71A2CA7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8" w:type="dxa"/>
          </w:tcPr>
          <w:p w14:paraId="0D3ED03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195" w:type="dxa"/>
          </w:tcPr>
          <w:p w14:paraId="3DC6877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95" w:type="dxa"/>
          </w:tcPr>
          <w:p w14:paraId="04472CD5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)</w:t>
            </w:r>
          </w:p>
        </w:tc>
        <w:tc>
          <w:tcPr>
            <w:tcW w:w="1106" w:type="dxa"/>
          </w:tcPr>
          <w:p w14:paraId="398FA9F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322" w:type="dxa"/>
          </w:tcPr>
          <w:p w14:paraId="57793B1B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11632" w:rsidRPr="002076AB" w14:paraId="3613EAE7" w14:textId="77777777" w:rsidTr="007E7BB8">
        <w:tc>
          <w:tcPr>
            <w:tcW w:w="2057" w:type="dxa"/>
            <w:vMerge/>
          </w:tcPr>
          <w:p w14:paraId="27AEA2D7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1A9C90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1991F0D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95" w:type="dxa"/>
          </w:tcPr>
          <w:p w14:paraId="0ED1B6D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95" w:type="dxa"/>
          </w:tcPr>
          <w:p w14:paraId="1E5FE8D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06" w:type="dxa"/>
          </w:tcPr>
          <w:p w14:paraId="60744351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)</w:t>
            </w:r>
          </w:p>
        </w:tc>
        <w:tc>
          <w:tcPr>
            <w:tcW w:w="1322" w:type="dxa"/>
          </w:tcPr>
          <w:p w14:paraId="674751A4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11632" w:rsidRPr="002076AB" w14:paraId="0691B175" w14:textId="77777777" w:rsidTr="007E7BB8">
        <w:tc>
          <w:tcPr>
            <w:tcW w:w="2057" w:type="dxa"/>
            <w:vMerge/>
          </w:tcPr>
          <w:p w14:paraId="35277018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50409D5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46FA044C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95" w:type="dxa"/>
          </w:tcPr>
          <w:p w14:paraId="0083C23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95" w:type="dxa"/>
          </w:tcPr>
          <w:p w14:paraId="59BF3D7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)</w:t>
            </w:r>
          </w:p>
        </w:tc>
        <w:tc>
          <w:tcPr>
            <w:tcW w:w="1106" w:type="dxa"/>
          </w:tcPr>
          <w:p w14:paraId="18A66EA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322" w:type="dxa"/>
          </w:tcPr>
          <w:p w14:paraId="43F0C3BB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11632" w:rsidRPr="002076AB" w14:paraId="44F80B4D" w14:textId="77777777" w:rsidTr="007E7BB8">
        <w:tc>
          <w:tcPr>
            <w:tcW w:w="2057" w:type="dxa"/>
            <w:vMerge/>
          </w:tcPr>
          <w:p w14:paraId="1E5184C9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85FDE1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50D83F1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95" w:type="dxa"/>
          </w:tcPr>
          <w:p w14:paraId="12F8752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195" w:type="dxa"/>
          </w:tcPr>
          <w:p w14:paraId="60B303F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106" w:type="dxa"/>
          </w:tcPr>
          <w:p w14:paraId="4EAB769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322" w:type="dxa"/>
          </w:tcPr>
          <w:p w14:paraId="22F2501C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11632" w:rsidRPr="002076AB" w14:paraId="17A24336" w14:textId="77777777" w:rsidTr="007E7BB8">
        <w:tc>
          <w:tcPr>
            <w:tcW w:w="2057" w:type="dxa"/>
            <w:vMerge/>
          </w:tcPr>
          <w:p w14:paraId="7AD66D99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F37849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</w:tcPr>
          <w:p w14:paraId="5FE7429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195" w:type="dxa"/>
          </w:tcPr>
          <w:p w14:paraId="45F2869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95" w:type="dxa"/>
          </w:tcPr>
          <w:p w14:paraId="0422A36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  <w:tc>
          <w:tcPr>
            <w:tcW w:w="1106" w:type="dxa"/>
          </w:tcPr>
          <w:p w14:paraId="3FE47280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322" w:type="dxa"/>
          </w:tcPr>
          <w:p w14:paraId="3A09738A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11632" w:rsidRPr="002076AB" w14:paraId="685898C3" w14:textId="77777777" w:rsidTr="007E7BB8">
        <w:tc>
          <w:tcPr>
            <w:tcW w:w="2057" w:type="dxa"/>
            <w:vMerge/>
          </w:tcPr>
          <w:p w14:paraId="46F92C6F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02A728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57791EA1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95" w:type="dxa"/>
          </w:tcPr>
          <w:p w14:paraId="5C98E20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)</w:t>
            </w:r>
          </w:p>
        </w:tc>
        <w:tc>
          <w:tcPr>
            <w:tcW w:w="1195" w:type="dxa"/>
          </w:tcPr>
          <w:p w14:paraId="7024E53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06" w:type="dxa"/>
          </w:tcPr>
          <w:p w14:paraId="527A3650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)</w:t>
            </w:r>
          </w:p>
        </w:tc>
        <w:tc>
          <w:tcPr>
            <w:tcW w:w="1322" w:type="dxa"/>
          </w:tcPr>
          <w:p w14:paraId="358271E8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11632" w:rsidRPr="002076AB" w14:paraId="57B7721B" w14:textId="77777777" w:rsidTr="007E7BB8">
        <w:tc>
          <w:tcPr>
            <w:tcW w:w="2057" w:type="dxa"/>
            <w:vMerge/>
          </w:tcPr>
          <w:p w14:paraId="29E9559F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7867400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7C1D098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195" w:type="dxa"/>
          </w:tcPr>
          <w:p w14:paraId="01035EA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95" w:type="dxa"/>
          </w:tcPr>
          <w:p w14:paraId="7953FC91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)</w:t>
            </w:r>
          </w:p>
        </w:tc>
        <w:tc>
          <w:tcPr>
            <w:tcW w:w="1106" w:type="dxa"/>
          </w:tcPr>
          <w:p w14:paraId="260D523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322" w:type="dxa"/>
          </w:tcPr>
          <w:p w14:paraId="68170F6B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11632" w:rsidRPr="002076AB" w14:paraId="1EBDDB28" w14:textId="77777777" w:rsidTr="007E7BB8">
        <w:tc>
          <w:tcPr>
            <w:tcW w:w="2057" w:type="dxa"/>
            <w:vMerge/>
          </w:tcPr>
          <w:p w14:paraId="33A167C7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216FB55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56B4D501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95" w:type="dxa"/>
          </w:tcPr>
          <w:p w14:paraId="725C5B21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195" w:type="dxa"/>
          </w:tcPr>
          <w:p w14:paraId="5C21040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  <w:tc>
          <w:tcPr>
            <w:tcW w:w="1106" w:type="dxa"/>
          </w:tcPr>
          <w:p w14:paraId="79A4C1A1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322" w:type="dxa"/>
          </w:tcPr>
          <w:p w14:paraId="40A54110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11632" w:rsidRPr="002076AB" w14:paraId="4C7397EB" w14:textId="77777777" w:rsidTr="007E7BB8">
        <w:tc>
          <w:tcPr>
            <w:tcW w:w="2057" w:type="dxa"/>
            <w:vMerge w:val="restart"/>
          </w:tcPr>
          <w:p w14:paraId="748D46EC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 Real-time surveillance and reporting</w:t>
            </w:r>
          </w:p>
        </w:tc>
        <w:tc>
          <w:tcPr>
            <w:tcW w:w="1297" w:type="dxa"/>
          </w:tcPr>
          <w:p w14:paraId="6AE6D12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8" w:type="dxa"/>
          </w:tcPr>
          <w:p w14:paraId="33F3BEE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)</w:t>
            </w:r>
          </w:p>
        </w:tc>
        <w:tc>
          <w:tcPr>
            <w:tcW w:w="1195" w:type="dxa"/>
          </w:tcPr>
          <w:p w14:paraId="28EEB09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)</w:t>
            </w:r>
          </w:p>
        </w:tc>
        <w:tc>
          <w:tcPr>
            <w:tcW w:w="1195" w:type="dxa"/>
          </w:tcPr>
          <w:p w14:paraId="67F9EF3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)</w:t>
            </w:r>
          </w:p>
        </w:tc>
        <w:tc>
          <w:tcPr>
            <w:tcW w:w="1106" w:type="dxa"/>
          </w:tcPr>
          <w:p w14:paraId="7A5BFB8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)</w:t>
            </w:r>
          </w:p>
        </w:tc>
        <w:tc>
          <w:tcPr>
            <w:tcW w:w="1322" w:type="dxa"/>
          </w:tcPr>
          <w:p w14:paraId="35CE7537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C11632" w:rsidRPr="002076AB" w14:paraId="52E31EB3" w14:textId="77777777" w:rsidTr="007E7BB8">
        <w:tc>
          <w:tcPr>
            <w:tcW w:w="2057" w:type="dxa"/>
            <w:vMerge/>
          </w:tcPr>
          <w:p w14:paraId="09980384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7CB9D1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49558545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  <w:tc>
          <w:tcPr>
            <w:tcW w:w="1195" w:type="dxa"/>
          </w:tcPr>
          <w:p w14:paraId="70E677B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195" w:type="dxa"/>
          </w:tcPr>
          <w:p w14:paraId="548B848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06" w:type="dxa"/>
          </w:tcPr>
          <w:p w14:paraId="0768930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)</w:t>
            </w:r>
          </w:p>
        </w:tc>
        <w:tc>
          <w:tcPr>
            <w:tcW w:w="1322" w:type="dxa"/>
          </w:tcPr>
          <w:p w14:paraId="51DE294C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C11632" w:rsidRPr="002076AB" w14:paraId="2130D7C4" w14:textId="77777777" w:rsidTr="007E7BB8">
        <w:tc>
          <w:tcPr>
            <w:tcW w:w="2057" w:type="dxa"/>
            <w:vMerge/>
          </w:tcPr>
          <w:p w14:paraId="6E1DADEA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3A5D1A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0B6815C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)</w:t>
            </w:r>
          </w:p>
        </w:tc>
        <w:tc>
          <w:tcPr>
            <w:tcW w:w="1195" w:type="dxa"/>
          </w:tcPr>
          <w:p w14:paraId="3318830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)</w:t>
            </w:r>
          </w:p>
        </w:tc>
        <w:tc>
          <w:tcPr>
            <w:tcW w:w="1195" w:type="dxa"/>
          </w:tcPr>
          <w:p w14:paraId="4E66A60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  <w:tc>
          <w:tcPr>
            <w:tcW w:w="1106" w:type="dxa"/>
          </w:tcPr>
          <w:p w14:paraId="52FC9DF5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)</w:t>
            </w:r>
          </w:p>
        </w:tc>
        <w:tc>
          <w:tcPr>
            <w:tcW w:w="1322" w:type="dxa"/>
          </w:tcPr>
          <w:p w14:paraId="40448F0E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C11632" w:rsidRPr="002076AB" w14:paraId="23E12414" w14:textId="77777777" w:rsidTr="007E7BB8">
        <w:tc>
          <w:tcPr>
            <w:tcW w:w="2057" w:type="dxa"/>
            <w:vMerge w:val="restart"/>
          </w:tcPr>
          <w:p w14:paraId="69D23F36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4 Surveillance data accessibility and transparency</w:t>
            </w:r>
          </w:p>
        </w:tc>
        <w:tc>
          <w:tcPr>
            <w:tcW w:w="1297" w:type="dxa"/>
          </w:tcPr>
          <w:p w14:paraId="41CFDF9F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5EC2AAE8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95" w:type="dxa"/>
          </w:tcPr>
          <w:p w14:paraId="6D235F7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195" w:type="dxa"/>
          </w:tcPr>
          <w:p w14:paraId="0111781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106" w:type="dxa"/>
          </w:tcPr>
          <w:p w14:paraId="16392F4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322" w:type="dxa"/>
          </w:tcPr>
          <w:p w14:paraId="2AD76241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11632" w:rsidRPr="002076AB" w14:paraId="40F28381" w14:textId="77777777" w:rsidTr="007E7BB8">
        <w:tc>
          <w:tcPr>
            <w:tcW w:w="2057" w:type="dxa"/>
            <w:vMerge/>
          </w:tcPr>
          <w:p w14:paraId="0F31E7E7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89A2F7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1E1BE6A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195" w:type="dxa"/>
          </w:tcPr>
          <w:p w14:paraId="2F6D2F0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195" w:type="dxa"/>
          </w:tcPr>
          <w:p w14:paraId="0AB2469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  <w:tc>
          <w:tcPr>
            <w:tcW w:w="1106" w:type="dxa"/>
          </w:tcPr>
          <w:p w14:paraId="744B2100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322" w:type="dxa"/>
          </w:tcPr>
          <w:p w14:paraId="013DF527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11632" w:rsidRPr="002076AB" w14:paraId="322410A3" w14:textId="77777777" w:rsidTr="007E7BB8">
        <w:tc>
          <w:tcPr>
            <w:tcW w:w="2057" w:type="dxa"/>
            <w:vMerge/>
          </w:tcPr>
          <w:p w14:paraId="32ABB765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0A7603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3023764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195" w:type="dxa"/>
          </w:tcPr>
          <w:p w14:paraId="5B7E2AA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1195" w:type="dxa"/>
          </w:tcPr>
          <w:p w14:paraId="12376DB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06" w:type="dxa"/>
          </w:tcPr>
          <w:p w14:paraId="73783528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322" w:type="dxa"/>
          </w:tcPr>
          <w:p w14:paraId="659C2428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C11632" w:rsidRPr="002076AB" w14:paraId="03BC0A53" w14:textId="77777777" w:rsidTr="007E7BB8">
        <w:tc>
          <w:tcPr>
            <w:tcW w:w="2057" w:type="dxa"/>
            <w:vMerge/>
          </w:tcPr>
          <w:p w14:paraId="2C9F0B97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C8C798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641FB398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)</w:t>
            </w:r>
          </w:p>
        </w:tc>
        <w:tc>
          <w:tcPr>
            <w:tcW w:w="1195" w:type="dxa"/>
          </w:tcPr>
          <w:p w14:paraId="2F39AFD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)</w:t>
            </w:r>
          </w:p>
        </w:tc>
        <w:tc>
          <w:tcPr>
            <w:tcW w:w="1195" w:type="dxa"/>
          </w:tcPr>
          <w:p w14:paraId="531C0BAC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)</w:t>
            </w:r>
          </w:p>
        </w:tc>
        <w:tc>
          <w:tcPr>
            <w:tcW w:w="1106" w:type="dxa"/>
          </w:tcPr>
          <w:p w14:paraId="75F8984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322" w:type="dxa"/>
          </w:tcPr>
          <w:p w14:paraId="5CF6D0FB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C11632" w:rsidRPr="002076AB" w14:paraId="39D87865" w14:textId="77777777" w:rsidTr="007E7BB8">
        <w:tc>
          <w:tcPr>
            <w:tcW w:w="2057" w:type="dxa"/>
            <w:vMerge/>
          </w:tcPr>
          <w:p w14:paraId="5FE4BD29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539B1C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7165D7A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)</w:t>
            </w:r>
          </w:p>
        </w:tc>
        <w:tc>
          <w:tcPr>
            <w:tcW w:w="1195" w:type="dxa"/>
          </w:tcPr>
          <w:p w14:paraId="6B0E78D4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195" w:type="dxa"/>
          </w:tcPr>
          <w:p w14:paraId="253E5D85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1106" w:type="dxa"/>
          </w:tcPr>
          <w:p w14:paraId="64967E9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322" w:type="dxa"/>
          </w:tcPr>
          <w:p w14:paraId="7C829D46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 w:rsidR="00C11632" w:rsidRPr="002076AB" w14:paraId="233F3FA5" w14:textId="77777777" w:rsidTr="007E7BB8">
        <w:tc>
          <w:tcPr>
            <w:tcW w:w="2057" w:type="dxa"/>
            <w:vMerge w:val="restart"/>
          </w:tcPr>
          <w:p w14:paraId="408F9F2C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5 Case-based investigation</w:t>
            </w:r>
          </w:p>
        </w:tc>
        <w:tc>
          <w:tcPr>
            <w:tcW w:w="1297" w:type="dxa"/>
          </w:tcPr>
          <w:p w14:paraId="60DA24B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2BBF5021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 - 1)</w:t>
            </w:r>
          </w:p>
        </w:tc>
        <w:tc>
          <w:tcPr>
            <w:tcW w:w="1195" w:type="dxa"/>
          </w:tcPr>
          <w:p w14:paraId="6571DF0C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95" w:type="dxa"/>
          </w:tcPr>
          <w:p w14:paraId="5C86C020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388573A0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)</w:t>
            </w:r>
          </w:p>
        </w:tc>
        <w:tc>
          <w:tcPr>
            <w:tcW w:w="1322" w:type="dxa"/>
          </w:tcPr>
          <w:p w14:paraId="72B19F75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11632" w:rsidRPr="002076AB" w14:paraId="04CC65F4" w14:textId="77777777" w:rsidTr="007E7BB8">
        <w:tc>
          <w:tcPr>
            <w:tcW w:w="2057" w:type="dxa"/>
            <w:vMerge/>
          </w:tcPr>
          <w:p w14:paraId="4C796566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833C654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254C814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)</w:t>
            </w:r>
          </w:p>
        </w:tc>
        <w:tc>
          <w:tcPr>
            <w:tcW w:w="1195" w:type="dxa"/>
          </w:tcPr>
          <w:p w14:paraId="03081E78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)</w:t>
            </w:r>
          </w:p>
        </w:tc>
        <w:tc>
          <w:tcPr>
            <w:tcW w:w="1195" w:type="dxa"/>
          </w:tcPr>
          <w:p w14:paraId="6985925F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)</w:t>
            </w:r>
          </w:p>
        </w:tc>
        <w:tc>
          <w:tcPr>
            <w:tcW w:w="1106" w:type="dxa"/>
          </w:tcPr>
          <w:p w14:paraId="444D29D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1322" w:type="dxa"/>
          </w:tcPr>
          <w:p w14:paraId="5F4C14F2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11632" w:rsidRPr="002076AB" w14:paraId="17C6ABB0" w14:textId="77777777" w:rsidTr="007E7BB8">
        <w:tc>
          <w:tcPr>
            <w:tcW w:w="2057" w:type="dxa"/>
            <w:vMerge/>
          </w:tcPr>
          <w:p w14:paraId="306FF38B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1DEF44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</w:tcPr>
          <w:p w14:paraId="714E77B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)</w:t>
            </w:r>
          </w:p>
        </w:tc>
        <w:tc>
          <w:tcPr>
            <w:tcW w:w="1195" w:type="dxa"/>
          </w:tcPr>
          <w:p w14:paraId="6A53E0E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195" w:type="dxa"/>
          </w:tcPr>
          <w:p w14:paraId="2EE8D384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)</w:t>
            </w:r>
          </w:p>
        </w:tc>
        <w:tc>
          <w:tcPr>
            <w:tcW w:w="1106" w:type="dxa"/>
          </w:tcPr>
          <w:p w14:paraId="35074C9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)</w:t>
            </w:r>
          </w:p>
        </w:tc>
        <w:tc>
          <w:tcPr>
            <w:tcW w:w="1322" w:type="dxa"/>
          </w:tcPr>
          <w:p w14:paraId="7412FED2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11632" w:rsidRPr="002076AB" w14:paraId="2B7B926A" w14:textId="77777777" w:rsidTr="007E7BB8">
        <w:tc>
          <w:tcPr>
            <w:tcW w:w="2057" w:type="dxa"/>
            <w:vMerge/>
          </w:tcPr>
          <w:p w14:paraId="3BB539E8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27B5140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</w:tcPr>
          <w:p w14:paraId="3FE8C12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195" w:type="dxa"/>
          </w:tcPr>
          <w:p w14:paraId="5F475BF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)</w:t>
            </w:r>
          </w:p>
        </w:tc>
        <w:tc>
          <w:tcPr>
            <w:tcW w:w="1195" w:type="dxa"/>
          </w:tcPr>
          <w:p w14:paraId="4F9F3E2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106" w:type="dxa"/>
          </w:tcPr>
          <w:p w14:paraId="2B1F9BC8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322" w:type="dxa"/>
          </w:tcPr>
          <w:p w14:paraId="76A8240A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11632" w:rsidRPr="002076AB" w14:paraId="76BF1E97" w14:textId="77777777" w:rsidTr="007E7BB8">
        <w:tc>
          <w:tcPr>
            <w:tcW w:w="2057" w:type="dxa"/>
            <w:vMerge w:val="restart"/>
          </w:tcPr>
          <w:p w14:paraId="3EACACDF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6 Epidemiology workforce</w:t>
            </w:r>
          </w:p>
          <w:p w14:paraId="0170C1FB" w14:textId="77777777" w:rsidR="00C11632" w:rsidRPr="00DA6685" w:rsidRDefault="00C11632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DCE5AE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50831E6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195" w:type="dxa"/>
          </w:tcPr>
          <w:p w14:paraId="51320E5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  <w:tc>
          <w:tcPr>
            <w:tcW w:w="1195" w:type="dxa"/>
          </w:tcPr>
          <w:p w14:paraId="085DE16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)</w:t>
            </w:r>
          </w:p>
        </w:tc>
        <w:tc>
          <w:tcPr>
            <w:tcW w:w="1106" w:type="dxa"/>
          </w:tcPr>
          <w:p w14:paraId="149DCBB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322" w:type="dxa"/>
          </w:tcPr>
          <w:p w14:paraId="049C2EE1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C11632" w:rsidRPr="002076AB" w14:paraId="4C53642F" w14:textId="77777777" w:rsidTr="007E7BB8">
        <w:tc>
          <w:tcPr>
            <w:tcW w:w="2057" w:type="dxa"/>
            <w:vMerge/>
          </w:tcPr>
          <w:p w14:paraId="1D05712E" w14:textId="77777777" w:rsidR="00C11632" w:rsidRPr="00B96F7D" w:rsidRDefault="00C11632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74D3C1F5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</w:tcPr>
          <w:p w14:paraId="7AC4C27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195" w:type="dxa"/>
          </w:tcPr>
          <w:p w14:paraId="696485B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)</w:t>
            </w:r>
          </w:p>
        </w:tc>
        <w:tc>
          <w:tcPr>
            <w:tcW w:w="1195" w:type="dxa"/>
          </w:tcPr>
          <w:p w14:paraId="506B033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106" w:type="dxa"/>
          </w:tcPr>
          <w:p w14:paraId="34673C3C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1322" w:type="dxa"/>
          </w:tcPr>
          <w:p w14:paraId="777E88CF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C11632" w:rsidRPr="002076AB" w14:paraId="17CE8F86" w14:textId="77777777" w:rsidTr="007E7BB8">
        <w:tc>
          <w:tcPr>
            <w:tcW w:w="2057" w:type="dxa"/>
            <w:vMerge/>
          </w:tcPr>
          <w:p w14:paraId="363749FF" w14:textId="77777777" w:rsidR="00C11632" w:rsidRPr="00B96F7D" w:rsidRDefault="00C11632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021E9D3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6B814DA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195" w:type="dxa"/>
          </w:tcPr>
          <w:p w14:paraId="5A8D966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195" w:type="dxa"/>
          </w:tcPr>
          <w:p w14:paraId="04CFD2F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06" w:type="dxa"/>
          </w:tcPr>
          <w:p w14:paraId="33DC6C7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322" w:type="dxa"/>
          </w:tcPr>
          <w:p w14:paraId="2A3A40A4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C11632" w:rsidRPr="002076AB" w14:paraId="0FC0F376" w14:textId="77777777" w:rsidTr="007E7BB8">
        <w:tc>
          <w:tcPr>
            <w:tcW w:w="2057" w:type="dxa"/>
            <w:vMerge/>
          </w:tcPr>
          <w:p w14:paraId="6A64C724" w14:textId="77777777" w:rsidR="00C11632" w:rsidRPr="00B96F7D" w:rsidRDefault="00C11632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3738AA8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13F235C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195" w:type="dxa"/>
          </w:tcPr>
          <w:p w14:paraId="4E0643D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195" w:type="dxa"/>
          </w:tcPr>
          <w:p w14:paraId="6164CD64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106" w:type="dxa"/>
          </w:tcPr>
          <w:p w14:paraId="73286A10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322" w:type="dxa"/>
          </w:tcPr>
          <w:p w14:paraId="7079E7DD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C11632" w:rsidRPr="002076AB" w14:paraId="7647F865" w14:textId="77777777" w:rsidTr="007E7BB8">
        <w:tc>
          <w:tcPr>
            <w:tcW w:w="2057" w:type="dxa"/>
            <w:vMerge/>
          </w:tcPr>
          <w:p w14:paraId="7848B82D" w14:textId="77777777" w:rsidR="00C11632" w:rsidRPr="00B96F7D" w:rsidRDefault="00C11632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18CE8D09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4705615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)</w:t>
            </w:r>
          </w:p>
        </w:tc>
        <w:tc>
          <w:tcPr>
            <w:tcW w:w="1195" w:type="dxa"/>
          </w:tcPr>
          <w:p w14:paraId="34735278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- 1)</w:t>
            </w:r>
          </w:p>
        </w:tc>
        <w:tc>
          <w:tcPr>
            <w:tcW w:w="1195" w:type="dxa"/>
          </w:tcPr>
          <w:p w14:paraId="472F8A9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106" w:type="dxa"/>
          </w:tcPr>
          <w:p w14:paraId="05E51AF4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322" w:type="dxa"/>
          </w:tcPr>
          <w:p w14:paraId="4147B06C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C11632" w:rsidRPr="002076AB" w14:paraId="132E6DA1" w14:textId="77777777" w:rsidTr="007E7BB8">
        <w:tc>
          <w:tcPr>
            <w:tcW w:w="2057" w:type="dxa"/>
            <w:vMerge/>
          </w:tcPr>
          <w:p w14:paraId="421140BD" w14:textId="77777777" w:rsidR="00C11632" w:rsidRPr="00B96F7D" w:rsidRDefault="00C11632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AED6ADA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7128FF04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)</w:t>
            </w:r>
          </w:p>
        </w:tc>
        <w:tc>
          <w:tcPr>
            <w:tcW w:w="1195" w:type="dxa"/>
          </w:tcPr>
          <w:p w14:paraId="4CCC23C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1195" w:type="dxa"/>
          </w:tcPr>
          <w:p w14:paraId="4E8575B7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106" w:type="dxa"/>
          </w:tcPr>
          <w:p w14:paraId="7101C0F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322" w:type="dxa"/>
          </w:tcPr>
          <w:p w14:paraId="6B541174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C11632" w:rsidRPr="002076AB" w14:paraId="43398713" w14:textId="77777777" w:rsidTr="007E7BB8">
        <w:tc>
          <w:tcPr>
            <w:tcW w:w="2057" w:type="dxa"/>
            <w:vMerge/>
          </w:tcPr>
          <w:p w14:paraId="77306EE9" w14:textId="77777777" w:rsidR="00C11632" w:rsidRPr="00B96F7D" w:rsidRDefault="00C11632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181BCE0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7DBC36F6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)</w:t>
            </w:r>
          </w:p>
        </w:tc>
        <w:tc>
          <w:tcPr>
            <w:tcW w:w="1195" w:type="dxa"/>
          </w:tcPr>
          <w:p w14:paraId="389579B2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195" w:type="dxa"/>
          </w:tcPr>
          <w:p w14:paraId="596A8518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106" w:type="dxa"/>
          </w:tcPr>
          <w:p w14:paraId="6680C4F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322" w:type="dxa"/>
          </w:tcPr>
          <w:p w14:paraId="7511B429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C11632" w:rsidRPr="002076AB" w14:paraId="4E12427F" w14:textId="77777777" w:rsidTr="007E7BB8">
        <w:tc>
          <w:tcPr>
            <w:tcW w:w="2057" w:type="dxa"/>
            <w:vMerge/>
          </w:tcPr>
          <w:p w14:paraId="10FFB940" w14:textId="77777777" w:rsidR="00C11632" w:rsidRPr="00B96F7D" w:rsidRDefault="00C11632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3D727B75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6BF6FB9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1195" w:type="dxa"/>
          </w:tcPr>
          <w:p w14:paraId="7D1F9424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1195" w:type="dxa"/>
          </w:tcPr>
          <w:p w14:paraId="3F832EA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  <w:tc>
          <w:tcPr>
            <w:tcW w:w="1106" w:type="dxa"/>
          </w:tcPr>
          <w:p w14:paraId="26A27798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322" w:type="dxa"/>
          </w:tcPr>
          <w:p w14:paraId="41D2C667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C11632" w:rsidRPr="002076AB" w14:paraId="607FDA9B" w14:textId="77777777" w:rsidTr="007E7BB8">
        <w:tc>
          <w:tcPr>
            <w:tcW w:w="2057" w:type="dxa"/>
            <w:vMerge/>
          </w:tcPr>
          <w:p w14:paraId="2D8DDD40" w14:textId="77777777" w:rsidR="00C11632" w:rsidRPr="00B96F7D" w:rsidRDefault="00C11632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366DB54B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8" w:type="dxa"/>
          </w:tcPr>
          <w:p w14:paraId="29D0DE4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)</w:t>
            </w:r>
          </w:p>
        </w:tc>
        <w:tc>
          <w:tcPr>
            <w:tcW w:w="1195" w:type="dxa"/>
          </w:tcPr>
          <w:p w14:paraId="4CED2AEE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  <w:tc>
          <w:tcPr>
            <w:tcW w:w="1195" w:type="dxa"/>
          </w:tcPr>
          <w:p w14:paraId="4194C913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)</w:t>
            </w:r>
          </w:p>
        </w:tc>
        <w:tc>
          <w:tcPr>
            <w:tcW w:w="1106" w:type="dxa"/>
          </w:tcPr>
          <w:p w14:paraId="03F2A4DD" w14:textId="77777777" w:rsidR="00C11632" w:rsidRPr="00DA6685" w:rsidRDefault="00C11632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)</w:t>
            </w:r>
          </w:p>
        </w:tc>
        <w:tc>
          <w:tcPr>
            <w:tcW w:w="1322" w:type="dxa"/>
          </w:tcPr>
          <w:p w14:paraId="0EAB664A" w14:textId="77777777" w:rsidR="00C11632" w:rsidRPr="00DA6685" w:rsidRDefault="00C11632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</w:tbl>
    <w:p w14:paraId="23F24F37" w14:textId="77777777" w:rsidR="00C11632" w:rsidRDefault="00C11632" w:rsidP="00C1163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D5C1D5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632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3A18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7F31F4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11632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0350B"/>
  <w15:chartTrackingRefBased/>
  <w15:docId w15:val="{DFC39660-67F5-724E-A88F-2C4597F1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11632"/>
  </w:style>
  <w:style w:type="table" w:styleId="TableGrid">
    <w:name w:val="Table Grid"/>
    <w:basedOn w:val="TableNormal"/>
    <w:uiPriority w:val="39"/>
    <w:rsid w:val="00C11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5:00Z</dcterms:created>
  <dcterms:modified xsi:type="dcterms:W3CDTF">2024-12-13T01:00:00Z</dcterms:modified>
</cp:coreProperties>
</file>